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8C97" w14:textId="23335764" w:rsidR="005655F7" w:rsidRPr="00EA3A95" w:rsidRDefault="005655F7" w:rsidP="005655F7">
      <w:pPr>
        <w:pStyle w:val="Acknowledgement"/>
        <w:spacing w:line="480" w:lineRule="auto"/>
        <w:rPr>
          <w:b/>
        </w:rPr>
      </w:pPr>
      <w:r w:rsidRPr="00EA3A95">
        <w:rPr>
          <w:b/>
        </w:rPr>
        <w:t>Supplementary Material for</w:t>
      </w:r>
    </w:p>
    <w:p w14:paraId="03AC6ABA" w14:textId="08871B6B" w:rsidR="005655F7" w:rsidRPr="00EA3A95" w:rsidRDefault="005655F7" w:rsidP="005655F7">
      <w:pPr>
        <w:pStyle w:val="Acknowledgement"/>
        <w:spacing w:line="480" w:lineRule="auto"/>
        <w:rPr>
          <w:b/>
        </w:rPr>
      </w:pPr>
    </w:p>
    <w:p w14:paraId="1F06D65E" w14:textId="77777777" w:rsidR="00FA59FA" w:rsidRPr="00EA3A95" w:rsidRDefault="00FA59FA" w:rsidP="00EA3A95">
      <w:pPr>
        <w:pStyle w:val="Head"/>
        <w:tabs>
          <w:tab w:val="left" w:pos="360"/>
        </w:tabs>
        <w:spacing w:line="480" w:lineRule="auto"/>
        <w:jc w:val="left"/>
      </w:pPr>
      <w:r w:rsidRPr="00EA3A95">
        <w:t>PHEVIR: An artificial intelligence algorithm that predicts the molecular role of pathogens in complex human diseases</w:t>
      </w:r>
    </w:p>
    <w:p w14:paraId="645A9350" w14:textId="77777777" w:rsidR="00FA59FA" w:rsidRPr="00EA3A95" w:rsidRDefault="00FA59FA" w:rsidP="00FA59FA">
      <w:pPr>
        <w:spacing w:line="480" w:lineRule="auto"/>
        <w:rPr>
          <w:rFonts w:ascii="Times New Roman" w:hAnsi="Times New Roman" w:cs="Times New Roman"/>
        </w:rPr>
      </w:pPr>
    </w:p>
    <w:p w14:paraId="01D242A0" w14:textId="72978C3F" w:rsidR="00FA59FA" w:rsidRPr="00EA3A95" w:rsidRDefault="00FA59FA" w:rsidP="00FA59FA">
      <w:pPr>
        <w:spacing w:line="480" w:lineRule="auto"/>
        <w:jc w:val="center"/>
        <w:rPr>
          <w:rFonts w:ascii="Times New Roman" w:hAnsi="Times New Roman" w:cs="Times New Roman"/>
        </w:rPr>
      </w:pPr>
      <w:r w:rsidRPr="00EA3A95">
        <w:rPr>
          <w:rFonts w:ascii="Times New Roman" w:hAnsi="Times New Roman" w:cs="Times New Roman"/>
        </w:rPr>
        <w:t>Hongyi Zhou, Courtney Astore and Jeffrey Skolnick</w:t>
      </w:r>
    </w:p>
    <w:p w14:paraId="7A52B070" w14:textId="77777777" w:rsidR="00FA59FA" w:rsidRPr="00EA3A95" w:rsidRDefault="00FA59FA" w:rsidP="00FA59FA">
      <w:pPr>
        <w:spacing w:line="480" w:lineRule="auto"/>
        <w:jc w:val="center"/>
        <w:rPr>
          <w:rFonts w:ascii="Times New Roman" w:hAnsi="Times New Roman" w:cs="Times New Roman"/>
        </w:rPr>
      </w:pPr>
    </w:p>
    <w:p w14:paraId="5147C15C" w14:textId="77777777" w:rsidR="00FA59FA" w:rsidRPr="00EA3A95" w:rsidRDefault="00FA59FA" w:rsidP="00FA59FA">
      <w:pPr>
        <w:spacing w:line="480" w:lineRule="auto"/>
        <w:jc w:val="center"/>
        <w:rPr>
          <w:rFonts w:ascii="Times New Roman" w:hAnsi="Times New Roman" w:cs="Times New Roman"/>
        </w:rPr>
      </w:pPr>
      <w:r w:rsidRPr="00EA3A95">
        <w:rPr>
          <w:rFonts w:ascii="Times New Roman" w:hAnsi="Times New Roman" w:cs="Times New Roman"/>
        </w:rPr>
        <w:t>Center for the Study of Systems Biology, School of Biological Sciences, Georgia Institute of Technology, 950 Atlantic Drive, N.W., Atlanta, GA 30332, USA</w:t>
      </w:r>
    </w:p>
    <w:p w14:paraId="48D1BCF7" w14:textId="77777777" w:rsidR="00FA59FA" w:rsidRPr="00EA3A95" w:rsidRDefault="00FA59FA" w:rsidP="00FA59FA">
      <w:pPr>
        <w:spacing w:line="480" w:lineRule="auto"/>
        <w:rPr>
          <w:rFonts w:ascii="Times New Roman" w:hAnsi="Times New Roman" w:cs="Times New Roman"/>
        </w:rPr>
      </w:pPr>
    </w:p>
    <w:p w14:paraId="4233940A" w14:textId="314B21B4" w:rsidR="00FA59FA" w:rsidRPr="00EA3A95" w:rsidRDefault="00FA59FA">
      <w:pPr>
        <w:rPr>
          <w:rFonts w:ascii="Times New Roman" w:eastAsia="Times New Roman" w:hAnsi="Times New Roman" w:cs="Times New Roman"/>
          <w:b/>
          <w:lang w:eastAsia="en-US"/>
        </w:rPr>
      </w:pPr>
      <w:r w:rsidRPr="00EA3A95">
        <w:rPr>
          <w:rFonts w:ascii="Times New Roman" w:hAnsi="Times New Roman" w:cs="Times New Roman"/>
          <w:b/>
        </w:rPr>
        <w:br w:type="page"/>
      </w:r>
    </w:p>
    <w:p w14:paraId="5E0FF0F7" w14:textId="2D0A865F" w:rsidR="005655F7" w:rsidRPr="00EA3A95" w:rsidRDefault="005655F7" w:rsidP="00B253C2">
      <w:pPr>
        <w:pStyle w:val="Acknowledgement"/>
        <w:spacing w:line="480" w:lineRule="auto"/>
        <w:ind w:left="0" w:firstLine="0"/>
        <w:rPr>
          <w:b/>
        </w:rPr>
      </w:pPr>
      <w:r w:rsidRPr="00EA3A95">
        <w:rPr>
          <w:b/>
        </w:rPr>
        <w:lastRenderedPageBreak/>
        <w:t>Supplementary Tables</w:t>
      </w:r>
    </w:p>
    <w:p w14:paraId="13F7B23D" w14:textId="77777777" w:rsidR="005655F7" w:rsidRPr="00EA3A95" w:rsidRDefault="005655F7" w:rsidP="005655F7">
      <w:pPr>
        <w:pStyle w:val="Acknowledgement"/>
        <w:spacing w:before="0" w:line="480" w:lineRule="auto"/>
        <w:ind w:left="0" w:firstLine="0"/>
        <w:jc w:val="both"/>
      </w:pPr>
      <w:r w:rsidRPr="00EA3A95">
        <w:t xml:space="preserve">These tables are in Supplementary Excel spreadsheets: Table S1.1, Table S1.2, Table S1.3, Table S1.4, TableS2.1, TableS2.2, TableS2.3, TableS2.4, TableS3, TableS4, TableS5.1, TableS5.2, TableS6, TableS7, TableS8, TableS9, TableS10. </w:t>
      </w:r>
    </w:p>
    <w:p w14:paraId="307E61D0" w14:textId="77777777" w:rsidR="003E14C9" w:rsidRPr="00EA3A95" w:rsidRDefault="003E14C9">
      <w:pPr>
        <w:rPr>
          <w:rFonts w:ascii="Times New Roman" w:hAnsi="Times New Roman" w:cs="Times New Roman"/>
        </w:rPr>
      </w:pPr>
    </w:p>
    <w:sectPr w:rsidR="003E14C9" w:rsidRPr="00EA3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F7"/>
    <w:rsid w:val="00004AD1"/>
    <w:rsid w:val="00024160"/>
    <w:rsid w:val="00040804"/>
    <w:rsid w:val="000457B4"/>
    <w:rsid w:val="000604EF"/>
    <w:rsid w:val="00061B6D"/>
    <w:rsid w:val="00064289"/>
    <w:rsid w:val="000E54E9"/>
    <w:rsid w:val="001459B9"/>
    <w:rsid w:val="00154DD9"/>
    <w:rsid w:val="00155E97"/>
    <w:rsid w:val="00174B6C"/>
    <w:rsid w:val="001828F5"/>
    <w:rsid w:val="001A0676"/>
    <w:rsid w:val="001F4AE0"/>
    <w:rsid w:val="001F70BB"/>
    <w:rsid w:val="00221037"/>
    <w:rsid w:val="002321F0"/>
    <w:rsid w:val="00240BB9"/>
    <w:rsid w:val="00285FA7"/>
    <w:rsid w:val="002B3A97"/>
    <w:rsid w:val="002B6951"/>
    <w:rsid w:val="002C0378"/>
    <w:rsid w:val="002F3C0B"/>
    <w:rsid w:val="00342091"/>
    <w:rsid w:val="003773BC"/>
    <w:rsid w:val="003A13EA"/>
    <w:rsid w:val="003B2FF7"/>
    <w:rsid w:val="003C63D2"/>
    <w:rsid w:val="003E14C9"/>
    <w:rsid w:val="003F49EB"/>
    <w:rsid w:val="003F4AC7"/>
    <w:rsid w:val="0040724B"/>
    <w:rsid w:val="00422248"/>
    <w:rsid w:val="00425FA0"/>
    <w:rsid w:val="00443966"/>
    <w:rsid w:val="004A34D8"/>
    <w:rsid w:val="004D62A5"/>
    <w:rsid w:val="00537168"/>
    <w:rsid w:val="005655F7"/>
    <w:rsid w:val="00590597"/>
    <w:rsid w:val="005A5409"/>
    <w:rsid w:val="005B0F16"/>
    <w:rsid w:val="006079DB"/>
    <w:rsid w:val="00654669"/>
    <w:rsid w:val="00692C97"/>
    <w:rsid w:val="006F4511"/>
    <w:rsid w:val="0078196C"/>
    <w:rsid w:val="007952FB"/>
    <w:rsid w:val="007B0687"/>
    <w:rsid w:val="007D4847"/>
    <w:rsid w:val="007F7EEA"/>
    <w:rsid w:val="00807F9E"/>
    <w:rsid w:val="00826AC5"/>
    <w:rsid w:val="00831EF9"/>
    <w:rsid w:val="0084556B"/>
    <w:rsid w:val="0085273B"/>
    <w:rsid w:val="00915F7D"/>
    <w:rsid w:val="00934C0A"/>
    <w:rsid w:val="00984A2D"/>
    <w:rsid w:val="00995791"/>
    <w:rsid w:val="009C026E"/>
    <w:rsid w:val="009D0BA0"/>
    <w:rsid w:val="00A239F3"/>
    <w:rsid w:val="00A24FFF"/>
    <w:rsid w:val="00A409E1"/>
    <w:rsid w:val="00AB5EBD"/>
    <w:rsid w:val="00B253C2"/>
    <w:rsid w:val="00BC06F4"/>
    <w:rsid w:val="00BD6C65"/>
    <w:rsid w:val="00BE7715"/>
    <w:rsid w:val="00C3419E"/>
    <w:rsid w:val="00C37C10"/>
    <w:rsid w:val="00C44AE9"/>
    <w:rsid w:val="00C97D0C"/>
    <w:rsid w:val="00CA1F89"/>
    <w:rsid w:val="00CA3423"/>
    <w:rsid w:val="00CB046B"/>
    <w:rsid w:val="00CE035F"/>
    <w:rsid w:val="00CE1022"/>
    <w:rsid w:val="00D311CA"/>
    <w:rsid w:val="00D47073"/>
    <w:rsid w:val="00DA2781"/>
    <w:rsid w:val="00E53082"/>
    <w:rsid w:val="00E5654C"/>
    <w:rsid w:val="00E928E2"/>
    <w:rsid w:val="00EA3A95"/>
    <w:rsid w:val="00ED630E"/>
    <w:rsid w:val="00F15CCB"/>
    <w:rsid w:val="00F43463"/>
    <w:rsid w:val="00F5562A"/>
    <w:rsid w:val="00F629D8"/>
    <w:rsid w:val="00FA2F86"/>
    <w:rsid w:val="00FA59FA"/>
    <w:rsid w:val="00FB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2E3F5"/>
  <w15:chartTrackingRefBased/>
  <w15:docId w15:val="{117D0112-ED42-F240-A3CD-F4C5B284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655F7"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customStyle="1" w:styleId="Head">
    <w:name w:val="Head"/>
    <w:basedOn w:val="Normal"/>
    <w:rsid w:val="00FA59FA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Hongyi</dc:creator>
  <cp:keywords/>
  <dc:description/>
  <cp:lastModifiedBy>Zhou, Hongyi</cp:lastModifiedBy>
  <cp:revision>4</cp:revision>
  <dcterms:created xsi:type="dcterms:W3CDTF">2022-09-16T13:38:00Z</dcterms:created>
  <dcterms:modified xsi:type="dcterms:W3CDTF">2022-09-16T13:41:00Z</dcterms:modified>
</cp:coreProperties>
</file>